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12"/>
        <w:gridCol w:w="1481"/>
        <w:gridCol w:w="1701"/>
      </w:tblGrid>
      <w:tr w:rsidR="00A046C0" w:rsidRPr="00611F33" w14:paraId="61FDDBB6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91D3E74" w14:textId="77777777" w:rsidR="00A046C0" w:rsidRPr="00552A61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bookmarkStart w:id="0" w:name="_Hlk41742629"/>
            <w:r w:rsidRPr="00243A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ate</w:t>
            </w:r>
            <w:r w:rsidRPr="00243A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</w:t>
            </w:r>
            <w:r w:rsidRPr="00243A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  <w:t>erritor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of residence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1F18C1B" w14:textId="77777777" w:rsidR="00A046C0" w:rsidRPr="00033BAB" w:rsidRDefault="00A046C0" w:rsidP="005C6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</w:pPr>
            <w:r w:rsidRPr="00243A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f people p</w:t>
            </w:r>
            <w:r w:rsidRPr="00243A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sitive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98C8D7" w14:textId="77777777" w:rsidR="00A046C0" w:rsidRPr="00243A4E" w:rsidRDefault="00A046C0" w:rsidP="005C6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verage annualized p</w:t>
            </w:r>
            <w:r w:rsidRPr="00243A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pul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5DC291" w14:textId="77777777" w:rsidR="00A046C0" w:rsidRPr="00243A4E" w:rsidRDefault="00A046C0" w:rsidP="005C6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</w:pPr>
            <w:r w:rsidRPr="00243A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  <w:r w:rsidRPr="00243A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  <w:t>ositive /10000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yo-NG" w:eastAsia="en-AU"/>
              </w:rPr>
              <w:t xml:space="preserve"> (95% CI)</w:t>
            </w:r>
          </w:p>
        </w:tc>
      </w:tr>
      <w:tr w:rsidR="00A046C0" w:rsidRPr="00611F33" w14:paraId="3F9F50E4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2E2C74F" w14:textId="77777777" w:rsidR="00A046C0" w:rsidRPr="00611F33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1050BA6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7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99CB300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95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8BDCB7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5, 36)</w:t>
            </w:r>
          </w:p>
        </w:tc>
      </w:tr>
      <w:tr w:rsidR="00A046C0" w:rsidRPr="00611F33" w14:paraId="1C093C1E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EF10C5" w14:textId="77777777" w:rsidR="00A046C0" w:rsidRPr="00611F33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7633C85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815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1583D1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5131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6EF065" w14:textId="77777777" w:rsidR="00A046C0" w:rsidRPr="00F25497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3, 25)</w:t>
            </w:r>
          </w:p>
        </w:tc>
      </w:tr>
      <w:tr w:rsidR="00A046C0" w:rsidRPr="00611F33" w14:paraId="2E146B74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954142E" w14:textId="77777777" w:rsidR="00A046C0" w:rsidRPr="00611F33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996F4EA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84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F3E846E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21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B5E7B" w14:textId="77777777" w:rsidR="00A046C0" w:rsidRPr="00F25497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462, 517)</w:t>
            </w:r>
          </w:p>
        </w:tc>
      </w:tr>
      <w:tr w:rsidR="00A046C0" w:rsidRPr="00611F33" w14:paraId="1423F7E6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6B01A7" w14:textId="77777777" w:rsidR="00A046C0" w:rsidRPr="00611F33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42B4C92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431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C253BE8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7128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77F5F9" w14:textId="77777777" w:rsidR="00A046C0" w:rsidRPr="00F25497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9, 32)</w:t>
            </w:r>
          </w:p>
        </w:tc>
      </w:tr>
      <w:tr w:rsidR="00A046C0" w:rsidRPr="00611F33" w14:paraId="4A44908C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2E9ED00" w14:textId="77777777" w:rsidR="00A046C0" w:rsidRPr="00611F33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A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335E68E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7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5DA88FC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40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C61C9E" w14:textId="77777777" w:rsidR="00A046C0" w:rsidRPr="00F25497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9, 27)</w:t>
            </w:r>
          </w:p>
        </w:tc>
      </w:tr>
      <w:tr w:rsidR="00A046C0" w:rsidRPr="00611F33" w14:paraId="7219AECB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6A18B6" w14:textId="77777777" w:rsidR="00A046C0" w:rsidRPr="00611F33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842CD64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526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5CE55EA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028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C2AAA8" w14:textId="77777777" w:rsidR="00A046C0" w:rsidRPr="00F25497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5, 27)</w:t>
            </w:r>
          </w:p>
        </w:tc>
      </w:tr>
      <w:tr w:rsidR="00A046C0" w:rsidRPr="00611F33" w14:paraId="30E65C6B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E5391B0" w14:textId="77777777" w:rsidR="00A046C0" w:rsidRPr="00611F33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708F52A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731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DB21922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053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7B1520" w14:textId="77777777" w:rsidR="00A046C0" w:rsidRPr="00F25497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7, 31)</w:t>
            </w:r>
          </w:p>
        </w:tc>
      </w:tr>
      <w:tr w:rsidR="00A046C0" w:rsidRPr="00611F33" w14:paraId="373728C3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0744F03" w14:textId="77777777" w:rsidR="00A046C0" w:rsidRPr="00611F33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907ED45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576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0265F56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857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2435F6" w14:textId="77777777" w:rsidR="00A046C0" w:rsidRPr="00F25497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31, 37)</w:t>
            </w:r>
          </w:p>
        </w:tc>
      </w:tr>
      <w:tr w:rsidR="00A046C0" w:rsidRPr="00DF6BB3" w14:paraId="4C06DCD0" w14:textId="77777777" w:rsidTr="005C63F4">
        <w:trPr>
          <w:trHeight w:val="250"/>
        </w:trPr>
        <w:tc>
          <w:tcPr>
            <w:tcW w:w="1838" w:type="dxa"/>
            <w:shd w:val="clear" w:color="auto" w:fill="auto"/>
            <w:noWrap/>
            <w:vAlign w:val="bottom"/>
          </w:tcPr>
          <w:p w14:paraId="5A238732" w14:textId="77777777" w:rsidR="00A046C0" w:rsidRPr="00611F33" w:rsidRDefault="00A046C0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Australia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20067883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74</w:t>
            </w: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7</w:t>
            </w: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349E9EB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234655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9FBC48" w14:textId="77777777" w:rsidR="00A046C0" w:rsidRPr="00611F33" w:rsidRDefault="00A046C0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</w:pPr>
            <w:r w:rsidRPr="00611F33"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yo-NG" w:eastAsia="en-AU"/>
              </w:rPr>
              <w:t xml:space="preserve"> (31, 33)</w:t>
            </w:r>
          </w:p>
        </w:tc>
      </w:tr>
      <w:bookmarkEnd w:id="0"/>
    </w:tbl>
    <w:p w14:paraId="5033D59C" w14:textId="77777777" w:rsidR="00583F6E" w:rsidRDefault="00583F6E"/>
    <w:sectPr w:rsidR="0058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6C0"/>
    <w:rsid w:val="00583F6E"/>
    <w:rsid w:val="00A0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91D8A"/>
  <w15:chartTrackingRefBased/>
  <w15:docId w15:val="{2E3B360C-C9B5-4482-B932-5F4953BD4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ield</dc:creator>
  <cp:keywords/>
  <dc:description/>
  <cp:lastModifiedBy>Jennifer Shield</cp:lastModifiedBy>
  <cp:revision>1</cp:revision>
  <dcterms:created xsi:type="dcterms:W3CDTF">2020-12-17T23:49:00Z</dcterms:created>
  <dcterms:modified xsi:type="dcterms:W3CDTF">2020-12-17T23:51:00Z</dcterms:modified>
</cp:coreProperties>
</file>